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59AE6" w14:textId="38F8C92D" w:rsidR="009654C2" w:rsidRDefault="009654C2" w:rsidP="009654C2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4A9432" wp14:editId="18DE68BF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6299835" cy="635"/>
                <wp:effectExtent l="0" t="0" r="5715" b="254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98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A31F10A" w14:textId="3F55E911" w:rsidR="009654C2" w:rsidRPr="00B97D4C" w:rsidRDefault="009654C2" w:rsidP="009654C2">
                            <w:pPr>
                              <w:pStyle w:val="Caption"/>
                              <w:keepNext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S</w:t>
                            </w:r>
                            <w:r w:rsidR="000A1610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1</w:t>
                            </w:r>
                            <w:r w:rsidRPr="00B97D4C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sz w:val="24"/>
                                <w:szCs w:val="24"/>
                              </w:rPr>
                              <w:t>: Flowchart of the Iterative Thematic Analysis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B4A943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1pt;width:496.05pt;height:.0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" stroked="f">
                <v:textbox style="mso-fit-shape-to-text:t" inset="0,0,0,0">
                  <w:txbxContent>
                    <w:p w14:paraId="0A31F10A" w14:textId="3F55E911" w:rsidR="009654C2" w:rsidRPr="00B97D4C" w:rsidRDefault="009654C2" w:rsidP="009654C2">
                      <w:pPr>
                        <w:pStyle w:val="Caption"/>
                        <w:keepNext/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>S</w:t>
                      </w:r>
                      <w:r w:rsidR="000A1610"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>1</w:t>
                      </w:r>
                      <w:r w:rsidRPr="00B97D4C">
                        <w:rPr>
                          <w:rFonts w:ascii="Times New Roman" w:hAnsi="Times New Roman" w:cs="Times New Roman"/>
                          <w:i w:val="0"/>
                          <w:iCs w:val="0"/>
                          <w:sz w:val="24"/>
                          <w:szCs w:val="24"/>
                        </w:rPr>
                        <w:t>: Flowchart of the Iterative Thematic Analysis proces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bookmarkStart w:id="0" w:name="_Hlk85188689"/>
    <w:p w14:paraId="39946137" w14:textId="77777777" w:rsidR="009654C2" w:rsidRPr="00C461C5" w:rsidRDefault="009654C2" w:rsidP="009654C2">
      <w:pPr>
        <w:rPr>
          <w:rFonts w:ascii="Arial" w:hAnsi="Arial" w:cs="Arial"/>
          <w:i/>
          <w:color w:val="44546A"/>
          <w:sz w:val="18"/>
          <w:szCs w:val="18"/>
        </w:rPr>
      </w:pPr>
      <w:r w:rsidRPr="00C461C5">
        <w:rPr>
          <w:rFonts w:ascii="Arial" w:hAnsi="Arial" w:cs="Arial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hidden="0" allowOverlap="1" wp14:anchorId="21E38F2B" wp14:editId="31F81C38">
                <wp:simplePos x="0" y="0"/>
                <wp:positionH relativeFrom="column">
                  <wp:posOffset>-1905</wp:posOffset>
                </wp:positionH>
                <wp:positionV relativeFrom="paragraph">
                  <wp:posOffset>254000</wp:posOffset>
                </wp:positionV>
                <wp:extent cx="6299835" cy="7154545"/>
                <wp:effectExtent l="38100" t="0" r="0" b="27305"/>
                <wp:wrapSquare wrapText="bothSides" distT="0" distB="0" distL="114300" distR="11430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99835" cy="7154545"/>
                          <a:chOff x="2195765" y="202728"/>
                          <a:chExt cx="6300452" cy="7154545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2195765" y="202728"/>
                            <a:ext cx="6300452" cy="7154545"/>
                            <a:chOff x="0" y="0"/>
                            <a:chExt cx="6301525" cy="7956062"/>
                          </a:xfrm>
                        </wpg:grpSpPr>
                        <wps:wsp>
                          <wps:cNvPr id="5" name="Rectangle 5"/>
                          <wps:cNvSpPr/>
                          <wps:spPr>
                            <a:xfrm>
                              <a:off x="0" y="0"/>
                              <a:ext cx="6301525" cy="79560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1851A87" w14:textId="77777777" w:rsidR="009654C2" w:rsidRDefault="009654C2" w:rsidP="009654C2">
                                <w:pPr>
                                  <w:spacing w:after="0" w:line="240" w:lineRule="auto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7" name="Rectangle: Rounded Corners 7"/>
                          <wps:cNvSpPr/>
                          <wps:spPr>
                            <a:xfrm>
                              <a:off x="3161126" y="6879197"/>
                              <a:ext cx="1735558" cy="769673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7C22198" w14:textId="77777777" w:rsidR="009654C2" w:rsidRPr="00C461C5" w:rsidRDefault="009654C2" w:rsidP="009654C2">
                                <w:pPr>
                                  <w:spacing w:after="0" w:line="258" w:lineRule="auto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000000"/>
                                    <w:sz w:val="17"/>
                                  </w:rPr>
                                  <w:t>No new themes identified in more than 3 consecutive iterations/No new variables in consecutive iteration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2" name="Rectangle: Rounded Corners 12"/>
                          <wps:cNvSpPr/>
                          <wps:spPr>
                            <a:xfrm>
                              <a:off x="1797733" y="0"/>
                              <a:ext cx="2076450" cy="2921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DF6A5DA" w14:textId="77777777" w:rsidR="009654C2" w:rsidRPr="00C461C5" w:rsidRDefault="009654C2" w:rsidP="009654C2">
                                <w:pPr>
                                  <w:spacing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L1-Logistic regression/ lasso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3" name="Rectangle: Rounded Corners 13"/>
                          <wps:cNvSpPr/>
                          <wps:spPr>
                            <a:xfrm>
                              <a:off x="1614854" y="458990"/>
                              <a:ext cx="2379430" cy="46605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0676725" w14:textId="77777777" w:rsidR="009654C2" w:rsidRPr="00C461C5" w:rsidRDefault="009654C2" w:rsidP="009654C2">
                                <w:pPr>
                                  <w:spacing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L2-Logistic regression (with variables that had non-zero coefficient value in lasso)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4" name="Rectangle: Rounded Corners 14"/>
                          <wps:cNvSpPr/>
                          <wps:spPr>
                            <a:xfrm>
                              <a:off x="1713327" y="1132449"/>
                              <a:ext cx="2235200" cy="452821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0C7E03F" w14:textId="77777777" w:rsidR="009654C2" w:rsidRPr="00C461C5" w:rsidRDefault="009654C2" w:rsidP="009654C2">
                                <w:pPr>
                                  <w:spacing w:after="0"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Select list of variables with coefficient value higher than knee point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5" name="Rectangle: Rounded Corners 15"/>
                          <wps:cNvSpPr/>
                          <wps:spPr>
                            <a:xfrm>
                              <a:off x="412066" y="1856936"/>
                              <a:ext cx="2235200" cy="45275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2D532157" w14:textId="77777777" w:rsidR="009654C2" w:rsidRPr="00C461C5" w:rsidRDefault="009654C2" w:rsidP="009654C2">
                                <w:pPr>
                                  <w:spacing w:after="0"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 xml:space="preserve">Researcher 1: Categorize the variables into different themes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6" name="Rectangle: Rounded Corners 16"/>
                          <wps:cNvSpPr/>
                          <wps:spPr>
                            <a:xfrm>
                              <a:off x="3281875" y="1856936"/>
                              <a:ext cx="2235200" cy="45275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E1BBB21" w14:textId="77777777" w:rsidR="009654C2" w:rsidRPr="00C461C5" w:rsidRDefault="009654C2" w:rsidP="009654C2">
                                <w:pPr>
                                  <w:spacing w:after="0"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Researcher 2: Categorize the variables into different theme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7" name="Rectangle: Rounded Corners 17"/>
                          <wps:cNvSpPr/>
                          <wps:spPr>
                            <a:xfrm>
                              <a:off x="1713327" y="2546253"/>
                              <a:ext cx="2603500" cy="45656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A461E65" w14:textId="77777777" w:rsidR="009654C2" w:rsidRPr="00C461C5" w:rsidRDefault="009654C2" w:rsidP="009654C2">
                                <w:pPr>
                                  <w:spacing w:after="0"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Discuss and finalize final categories and coding for each variable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8" name="Rectangle: Rounded Corners 18"/>
                          <wps:cNvSpPr/>
                          <wps:spPr>
                            <a:xfrm>
                              <a:off x="1614853" y="3214468"/>
                              <a:ext cx="2933700" cy="6477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7DAF40C" w14:textId="77777777" w:rsidR="009654C2" w:rsidRPr="00C461C5" w:rsidRDefault="009654C2" w:rsidP="009654C2">
                                <w:pPr>
                                  <w:spacing w:after="0"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Exclude the group of variables corresponding to the theme with the variable that has the highest coefficient value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19" name="Rectangle: Rounded Corners 19"/>
                          <wps:cNvSpPr/>
                          <wps:spPr>
                            <a:xfrm>
                              <a:off x="2001715" y="4107766"/>
                              <a:ext cx="2076450" cy="28638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36E4F18C" w14:textId="77777777" w:rsidR="009654C2" w:rsidRPr="00C461C5" w:rsidRDefault="009654C2" w:rsidP="009654C2">
                                <w:pPr>
                                  <w:spacing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L1-Logistic regression/ lasso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0" name="Rectangle: Rounded Corners 20"/>
                          <wps:cNvSpPr/>
                          <wps:spPr>
                            <a:xfrm>
                              <a:off x="2001715" y="4649373"/>
                              <a:ext cx="2076450" cy="32575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AD71EDA" w14:textId="77777777" w:rsidR="009654C2" w:rsidRPr="00C461C5" w:rsidRDefault="009654C2" w:rsidP="009654C2">
                                <w:pPr>
                                  <w:spacing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L2-Logistic regression/ridge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1" name="Rectangle: Rounded Corners 21"/>
                          <wps:cNvSpPr/>
                          <wps:spPr>
                            <a:xfrm>
                              <a:off x="496472" y="5732585"/>
                              <a:ext cx="2235200" cy="4572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55F9E0A2" w14:textId="77777777" w:rsidR="009654C2" w:rsidRPr="00C461C5" w:rsidRDefault="009654C2" w:rsidP="009654C2">
                                <w:pPr>
                                  <w:spacing w:after="0"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 xml:space="preserve">Researcher 1: Categorize the variables into different themes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2" name="Rectangle: Rounded Corners 22"/>
                          <wps:cNvSpPr/>
                          <wps:spPr>
                            <a:xfrm>
                              <a:off x="3513992" y="5732585"/>
                              <a:ext cx="2235200" cy="4572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14C7058E" w14:textId="77777777" w:rsidR="009654C2" w:rsidRPr="00C461C5" w:rsidRDefault="009654C2" w:rsidP="009654C2">
                                <w:pPr>
                                  <w:spacing w:after="0"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Researcher 2: Categorize the variables into different theme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3" name="Rectangle: Rounded Corners 23"/>
                          <wps:cNvSpPr/>
                          <wps:spPr>
                            <a:xfrm>
                              <a:off x="1945444" y="6351563"/>
                              <a:ext cx="2603500" cy="4445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D2A01A2" w14:textId="77777777" w:rsidR="009654C2" w:rsidRPr="00C461C5" w:rsidRDefault="009654C2" w:rsidP="009654C2">
                                <w:pPr>
                                  <w:spacing w:after="0"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Discuss and finalize final categories and coding for each variable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4" name="Rectangle: Rounded Corners 24"/>
                          <wps:cNvSpPr/>
                          <wps:spPr>
                            <a:xfrm>
                              <a:off x="46306" y="6615628"/>
                              <a:ext cx="1854200" cy="972622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08CCF3F9" w14:textId="77777777" w:rsidR="009654C2" w:rsidRPr="00C461C5" w:rsidRDefault="009654C2" w:rsidP="009654C2">
                                <w:pPr>
                                  <w:spacing w:after="0" w:line="258" w:lineRule="auto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000000"/>
                                    <w:sz w:val="17"/>
                                  </w:rPr>
                                  <w:t>List includes one or more variables corresponding to a theme already excluded - exclude these identified variables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5" name="Rectangle: Rounded Corners 25"/>
                          <wps:cNvSpPr/>
                          <wps:spPr>
                            <a:xfrm>
                              <a:off x="1945444" y="5141742"/>
                              <a:ext cx="2235200" cy="4572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6EF71ACB" w14:textId="77777777" w:rsidR="009654C2" w:rsidRPr="00C461C5" w:rsidRDefault="009654C2" w:rsidP="009654C2">
                                <w:pPr>
                                  <w:spacing w:after="0"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List of variables with coefficient value higher than knee point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6" name="Rectangle: Rounded Corners 26"/>
                          <wps:cNvSpPr/>
                          <wps:spPr>
                            <a:xfrm>
                              <a:off x="4612425" y="6395727"/>
                              <a:ext cx="1689100" cy="981343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5FA9E979" w14:textId="77777777" w:rsidR="009654C2" w:rsidRPr="00C461C5" w:rsidRDefault="009654C2" w:rsidP="009654C2">
                                <w:pPr>
                                  <w:spacing w:after="0" w:line="258" w:lineRule="auto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000000"/>
                                    <w:sz w:val="17"/>
                                  </w:rPr>
                                  <w:t xml:space="preserve">List does not include any variable corresponding to a theme already excluded  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27" name="Straight Arrow Connector 27"/>
                          <wps:cNvCnPr/>
                          <wps:spPr>
                            <a:xfrm rot="10800000">
                              <a:off x="0" y="6652846"/>
                              <a:ext cx="1948815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28" name="Straight Arrow Connector 28"/>
                          <wps:cNvCnPr/>
                          <wps:spPr>
                            <a:xfrm rot="10800000">
                              <a:off x="45133" y="4145866"/>
                              <a:ext cx="0" cy="25336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29" name="Straight Arrow Connector 29"/>
                          <wps:cNvCnPr/>
                          <wps:spPr>
                            <a:xfrm>
                              <a:off x="46306" y="4191000"/>
                              <a:ext cx="1955800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0" name="Straight Arrow Connector 30"/>
                          <wps:cNvCnPr/>
                          <wps:spPr>
                            <a:xfrm>
                              <a:off x="4547967" y="6589542"/>
                              <a:ext cx="1701800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1" name="Straight Arrow Connector 31"/>
                          <wps:cNvCnPr/>
                          <wps:spPr>
                            <a:xfrm rot="10800000">
                              <a:off x="6213134" y="3358076"/>
                              <a:ext cx="0" cy="32575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2" name="Straight Arrow Connector 32"/>
                          <wps:cNvCnPr/>
                          <wps:spPr>
                            <a:xfrm rot="10800000">
                              <a:off x="4550898" y="3396176"/>
                              <a:ext cx="1657350" cy="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3" name="Rectangle: Rounded Corners 33"/>
                          <wps:cNvSpPr/>
                          <wps:spPr>
                            <a:xfrm>
                              <a:off x="2240866" y="7702062"/>
                              <a:ext cx="2076450" cy="25400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323F4F"/>
                            </a:solidFill>
                            <a:ln w="12700" cap="flat" cmpd="sng">
                              <a:solidFill>
                                <a:schemeClr val="dk2"/>
                              </a:solidFill>
                              <a:prstDash val="solid"/>
                              <a:miter lim="800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768723F" w14:textId="77777777" w:rsidR="009654C2" w:rsidRPr="00C461C5" w:rsidRDefault="009654C2" w:rsidP="009654C2">
                                <w:pPr>
                                  <w:spacing w:line="258" w:lineRule="auto"/>
                                  <w:jc w:val="center"/>
                                  <w:textDirection w:val="btLr"/>
                                  <w:rPr>
                                    <w:rFonts w:ascii="Arial" w:hAnsi="Arial" w:cs="Arial"/>
                                  </w:rPr>
                                </w:pPr>
                                <w:r w:rsidRPr="00C461C5">
                                  <w:rPr>
                                    <w:rFonts w:ascii="Arial" w:hAnsi="Arial" w:cs="Arial"/>
                                    <w:color w:val="FFFFFF"/>
                                    <w:sz w:val="17"/>
                                  </w:rPr>
                                  <w:t>STOP</w:t>
                                </w:r>
                              </w:p>
                            </w:txbxContent>
                          </wps:txbx>
                          <wps:bodyPr spcFirstLastPara="1" wrap="square" lIns="91425" tIns="45700" rIns="91425" bIns="45700" anchor="ctr" anchorCtr="0">
                            <a:noAutofit/>
                          </wps:bodyPr>
                        </wps:wsp>
                        <wps:wsp>
                          <wps:cNvPr id="34" name="Straight Arrow Connector 34"/>
                          <wps:cNvCnPr/>
                          <wps:spPr>
                            <a:xfrm>
                              <a:off x="3161127" y="6858000"/>
                              <a:ext cx="0" cy="7302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5" name="Straight Arrow Connector 35"/>
                          <wps:cNvCnPr/>
                          <wps:spPr>
                            <a:xfrm>
                              <a:off x="2767232" y="879231"/>
                              <a:ext cx="0" cy="19050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6" name="Straight Arrow Connector 36"/>
                          <wps:cNvCnPr/>
                          <wps:spPr>
                            <a:xfrm flipH="1">
                              <a:off x="2004646" y="1582616"/>
                              <a:ext cx="374650" cy="25400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7" name="Straight Arrow Connector 37"/>
                          <wps:cNvCnPr/>
                          <wps:spPr>
                            <a:xfrm>
                              <a:off x="3373315" y="1582616"/>
                              <a:ext cx="317500" cy="25400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8" name="Straight Arrow Connector 38"/>
                          <wps:cNvCnPr/>
                          <wps:spPr>
                            <a:xfrm>
                              <a:off x="2077915" y="2307102"/>
                              <a:ext cx="0" cy="2222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39" name="Straight Arrow Connector 39"/>
                          <wps:cNvCnPr/>
                          <wps:spPr>
                            <a:xfrm>
                              <a:off x="3751970" y="2307102"/>
                              <a:ext cx="0" cy="2222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40" name="Straight Arrow Connector 40"/>
                          <wps:cNvCnPr/>
                          <wps:spPr>
                            <a:xfrm>
                              <a:off x="2921977" y="3003453"/>
                              <a:ext cx="0" cy="2095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41" name="Straight Arrow Connector 41"/>
                          <wps:cNvCnPr/>
                          <wps:spPr>
                            <a:xfrm>
                              <a:off x="2921977" y="3917853"/>
                              <a:ext cx="0" cy="19050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42" name="Straight Arrow Connector 42"/>
                          <wps:cNvCnPr/>
                          <wps:spPr>
                            <a:xfrm>
                              <a:off x="2921977" y="4431323"/>
                              <a:ext cx="0" cy="2222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43" name="Straight Arrow Connector 43"/>
                          <wps:cNvCnPr/>
                          <wps:spPr>
                            <a:xfrm>
                              <a:off x="2921977" y="5022166"/>
                              <a:ext cx="0" cy="11430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44" name="Straight Arrow Connector 44"/>
                          <wps:cNvCnPr/>
                          <wps:spPr>
                            <a:xfrm flipH="1">
                              <a:off x="2454812" y="5620043"/>
                              <a:ext cx="152400" cy="1079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45" name="Straight Arrow Connector 45"/>
                          <wps:cNvCnPr/>
                          <wps:spPr>
                            <a:xfrm>
                              <a:off x="3619500" y="5620043"/>
                              <a:ext cx="133350" cy="1079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46" name="Straight Arrow Connector 46"/>
                          <wps:cNvCnPr/>
                          <wps:spPr>
                            <a:xfrm>
                              <a:off x="2416712" y="6217920"/>
                              <a:ext cx="228600" cy="1333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47" name="Straight Arrow Connector 47"/>
                          <wps:cNvCnPr/>
                          <wps:spPr>
                            <a:xfrm flipH="1">
                              <a:off x="3692769" y="6217920"/>
                              <a:ext cx="177800" cy="1333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  <wps:wsp>
                          <wps:cNvPr id="48" name="Straight Arrow Connector 48"/>
                          <wps:cNvCnPr/>
                          <wps:spPr>
                            <a:xfrm>
                              <a:off x="2760198" y="288388"/>
                              <a:ext cx="0" cy="222250"/>
                            </a:xfrm>
                            <a:prstGeom prst="straightConnector1">
                              <a:avLst/>
                            </a:prstGeom>
                            <a:solidFill>
                              <a:srgbClr val="323F4F"/>
                            </a:solidFill>
                            <a:ln w="9525" cap="flat" cmpd="sng">
                              <a:solidFill>
                                <a:schemeClr val="accent1"/>
                              </a:solidFill>
                              <a:prstDash val="solid"/>
                              <a:miter lim="800000"/>
                              <a:headEnd type="none" w="sm" len="sm"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21E38F2B" id="Group 1" o:spid="_x0000_s1027" style="position:absolute;margin-left:-.15pt;margin-top:20pt;width:496.05pt;height:563.35pt;z-index:251659264" coordorigin="21957,2027" coordsize="63004,715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">
                <v:group id="Group 2" o:spid="_x0000_s1028" style="position:absolute;left:21957;top:2027;width:63005;height:71545" coordsize="63015,795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rect id="Rectangle 5" o:spid="_x0000_s1029" style="position:absolute;width:63015;height:795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" filled="f" stroked="f">
                    <v:textbox inset="2.53958mm,2.53958mm,2.53958mm,2.53958mm">
                      <w:txbxContent>
                        <w:p w14:paraId="21851A87" w14:textId="77777777" w:rsidR="009654C2" w:rsidRDefault="009654C2" w:rsidP="009654C2">
                          <w:pPr>
                            <w:spacing w:after="0" w:line="240" w:lineRule="auto"/>
                            <w:textDirection w:val="btLr"/>
                          </w:pPr>
                        </w:p>
                      </w:txbxContent>
                    </v:textbox>
                  </v:rect>
                  <v:roundrect id="Rectangle: Rounded Corners 7" o:spid="_x0000_s1030" style="position:absolute;left:31611;top:68791;width:17355;height:769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" filled="f" stroked="f">
                    <v:textbox inset="2.53958mm,1.2694mm,2.53958mm,1.2694mm">
                      <w:txbxContent>
                        <w:p w14:paraId="57C22198" w14:textId="77777777" w:rsidR="009654C2" w:rsidRPr="00C461C5" w:rsidRDefault="009654C2" w:rsidP="009654C2">
                          <w:pPr>
                            <w:spacing w:after="0" w:line="258" w:lineRule="auto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000000"/>
                              <w:sz w:val="17"/>
                            </w:rPr>
                            <w:t>No new themes identified in more than 3 consecutive iterations/No new variables in consecutive iteration</w:t>
                          </w:r>
                        </w:p>
                      </w:txbxContent>
                    </v:textbox>
                  </v:roundrect>
                  <v:roundrect id="Rectangle: Rounded Corners 12" o:spid="_x0000_s1031" style="position:absolute;left:17977;width:20764;height:292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1DF6A5DA" w14:textId="77777777" w:rsidR="009654C2" w:rsidRPr="00C461C5" w:rsidRDefault="009654C2" w:rsidP="009654C2">
                          <w:pPr>
                            <w:spacing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L1-Logistic regression/ lasso</w:t>
                          </w:r>
                        </w:p>
                      </w:txbxContent>
                    </v:textbox>
                  </v:roundrect>
                  <v:roundrect id="Rectangle: Rounded Corners 13" o:spid="_x0000_s1032" style="position:absolute;left:16148;top:4589;width:23794;height:466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70676725" w14:textId="77777777" w:rsidR="009654C2" w:rsidRPr="00C461C5" w:rsidRDefault="009654C2" w:rsidP="009654C2">
                          <w:pPr>
                            <w:spacing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L2-Logistic regression (with variables that had non-zero coefficient value in lasso)</w:t>
                          </w:r>
                        </w:p>
                      </w:txbxContent>
                    </v:textbox>
                  </v:roundrect>
                  <v:roundrect id="Rectangle: Rounded Corners 14" o:spid="_x0000_s1033" style="position:absolute;left:17133;top:11324;width:22352;height:452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20C7E03F" w14:textId="77777777" w:rsidR="009654C2" w:rsidRPr="00C461C5" w:rsidRDefault="009654C2" w:rsidP="009654C2">
                          <w:pPr>
                            <w:spacing w:after="0"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Select list of variables with coefficient value higher than knee point</w:t>
                          </w:r>
                        </w:p>
                      </w:txbxContent>
                    </v:textbox>
                  </v:roundrect>
                  <v:roundrect id="Rectangle: Rounded Corners 15" o:spid="_x0000_s1034" style="position:absolute;left:4120;top:18569;width:22352;height:45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2D532157" w14:textId="77777777" w:rsidR="009654C2" w:rsidRPr="00C461C5" w:rsidRDefault="009654C2" w:rsidP="009654C2">
                          <w:pPr>
                            <w:spacing w:after="0"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 xml:space="preserve">Researcher 1: Categorize the variables into different themes </w:t>
                          </w:r>
                        </w:p>
                      </w:txbxContent>
                    </v:textbox>
                  </v:roundrect>
                  <v:roundrect id="Rectangle: Rounded Corners 16" o:spid="_x0000_s1035" style="position:absolute;left:32818;top:18569;width:22352;height:452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5E1BBB21" w14:textId="77777777" w:rsidR="009654C2" w:rsidRPr="00C461C5" w:rsidRDefault="009654C2" w:rsidP="009654C2">
                          <w:pPr>
                            <w:spacing w:after="0"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Researcher 2: Categorize the variables into different themes</w:t>
                          </w:r>
                        </w:p>
                      </w:txbxContent>
                    </v:textbox>
                  </v:roundrect>
                  <v:roundrect id="Rectangle: Rounded Corners 17" o:spid="_x0000_s1036" style="position:absolute;left:17133;top:25462;width:26035;height:456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7A461E65" w14:textId="77777777" w:rsidR="009654C2" w:rsidRPr="00C461C5" w:rsidRDefault="009654C2" w:rsidP="009654C2">
                          <w:pPr>
                            <w:spacing w:after="0"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Discuss and finalize final categories and coding for each variable</w:t>
                          </w:r>
                        </w:p>
                      </w:txbxContent>
                    </v:textbox>
                  </v:roundrect>
                  <v:roundrect id="Rectangle: Rounded Corners 18" o:spid="_x0000_s1037" style="position:absolute;left:16148;top:32144;width:29337;height:647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47DAF40C" w14:textId="77777777" w:rsidR="009654C2" w:rsidRPr="00C461C5" w:rsidRDefault="009654C2" w:rsidP="009654C2">
                          <w:pPr>
                            <w:spacing w:after="0"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Exclude the group of variables corresponding to the theme with the variable that has the highest coefficient value</w:t>
                          </w:r>
                        </w:p>
                      </w:txbxContent>
                    </v:textbox>
                  </v:roundrect>
                  <v:roundrect id="Rectangle: Rounded Corners 19" o:spid="_x0000_s1038" style="position:absolute;left:20017;top:41077;width:20764;height:286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36E4F18C" w14:textId="77777777" w:rsidR="009654C2" w:rsidRPr="00C461C5" w:rsidRDefault="009654C2" w:rsidP="009654C2">
                          <w:pPr>
                            <w:spacing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L1-Logistic regression/ lasso</w:t>
                          </w:r>
                        </w:p>
                      </w:txbxContent>
                    </v:textbox>
                  </v:roundrect>
                  <v:roundrect id="Rectangle: Rounded Corners 20" o:spid="_x0000_s1039" style="position:absolute;left:20017;top:46493;width:20764;height:325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6AD71EDA" w14:textId="77777777" w:rsidR="009654C2" w:rsidRPr="00C461C5" w:rsidRDefault="009654C2" w:rsidP="009654C2">
                          <w:pPr>
                            <w:spacing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L2-Logistic regression/ridge</w:t>
                          </w:r>
                        </w:p>
                      </w:txbxContent>
                    </v:textbox>
                  </v:roundrect>
                  <v:roundrect id="Rectangle: Rounded Corners 21" o:spid="_x0000_s1040" style="position:absolute;left:4964;top:57325;width:22352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55F9E0A2" w14:textId="77777777" w:rsidR="009654C2" w:rsidRPr="00C461C5" w:rsidRDefault="009654C2" w:rsidP="009654C2">
                          <w:pPr>
                            <w:spacing w:after="0"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 xml:space="preserve">Researcher 1: Categorize the variables into different themes </w:t>
                          </w:r>
                        </w:p>
                      </w:txbxContent>
                    </v:textbox>
                  </v:roundrect>
                  <v:roundrect id="Rectangle: Rounded Corners 22" o:spid="_x0000_s1041" style="position:absolute;left:35139;top:57325;width:22352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14C7058E" w14:textId="77777777" w:rsidR="009654C2" w:rsidRPr="00C461C5" w:rsidRDefault="009654C2" w:rsidP="009654C2">
                          <w:pPr>
                            <w:spacing w:after="0"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Researcher 2: Categorize the variables into different themes</w:t>
                          </w:r>
                        </w:p>
                      </w:txbxContent>
                    </v:textbox>
                  </v:roundrect>
                  <v:roundrect id="Rectangle: Rounded Corners 23" o:spid="_x0000_s1042" style="position:absolute;left:19454;top:63515;width:26035;height:444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7D2A01A2" w14:textId="77777777" w:rsidR="009654C2" w:rsidRPr="00C461C5" w:rsidRDefault="009654C2" w:rsidP="009654C2">
                          <w:pPr>
                            <w:spacing w:after="0"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Discuss and finalize final categories and coding for each variable</w:t>
                          </w:r>
                        </w:p>
                      </w:txbxContent>
                    </v:textbox>
                  </v:roundrect>
                  <v:roundrect id="Rectangle: Rounded Corners 24" o:spid="_x0000_s1043" style="position:absolute;left:463;top:66156;width:18542;height:97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" filled="f" stroked="f">
                    <v:textbox inset="2.53958mm,1.2694mm,2.53958mm,1.2694mm">
                      <w:txbxContent>
                        <w:p w14:paraId="08CCF3F9" w14:textId="77777777" w:rsidR="009654C2" w:rsidRPr="00C461C5" w:rsidRDefault="009654C2" w:rsidP="009654C2">
                          <w:pPr>
                            <w:spacing w:after="0" w:line="258" w:lineRule="auto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000000"/>
                              <w:sz w:val="17"/>
                            </w:rPr>
                            <w:t>List includes one or more variables corresponding to a theme already excluded - exclude these identified variables</w:t>
                          </w:r>
                        </w:p>
                      </w:txbxContent>
                    </v:textbox>
                  </v:roundrect>
                  <v:roundrect id="Rectangle: Rounded Corners 25" o:spid="_x0000_s1044" style="position:absolute;left:19454;top:51417;width:22352;height:457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6EF71ACB" w14:textId="77777777" w:rsidR="009654C2" w:rsidRPr="00C461C5" w:rsidRDefault="009654C2" w:rsidP="009654C2">
                          <w:pPr>
                            <w:spacing w:after="0"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List of variables with coefficient value higher than knee point</w:t>
                          </w:r>
                        </w:p>
                      </w:txbxContent>
                    </v:textbox>
                  </v:roundrect>
                  <v:roundrect id="Rectangle: Rounded Corners 26" o:spid="_x0000_s1045" style="position:absolute;left:46124;top:63957;width:16891;height:981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" filled="f" stroked="f">
                    <v:textbox inset="2.53958mm,1.2694mm,2.53958mm,1.2694mm">
                      <w:txbxContent>
                        <w:p w14:paraId="5FA9E979" w14:textId="77777777" w:rsidR="009654C2" w:rsidRPr="00C461C5" w:rsidRDefault="009654C2" w:rsidP="009654C2">
                          <w:pPr>
                            <w:spacing w:after="0" w:line="258" w:lineRule="auto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000000"/>
                              <w:sz w:val="17"/>
                            </w:rPr>
                            <w:t xml:space="preserve">List does not include any variable corresponding to a theme already excluded  </w:t>
                          </w:r>
                        </w:p>
                      </w:txbxContent>
                    </v:textbox>
                  </v:round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27" o:spid="_x0000_s1046" type="#_x0000_t32" style="position:absolute;top:66528;width:19488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28" o:spid="_x0000_s1047" type="#_x0000_t32" style="position:absolute;left:451;top:41458;width:0;height:25337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" filled="t" fillcolor="#323f4f" strokecolor="#4472c4 [3204]">
                    <v:stroke startarrowwidth="narrow" startarrowlength="short" endarrow="block" joinstyle="miter"/>
                  </v:shape>
                  <v:shape id="Straight Arrow Connector 29" o:spid="_x0000_s1048" type="#_x0000_t32" style="position:absolute;left:463;top:41910;width:195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30" o:spid="_x0000_s1049" type="#_x0000_t32" style="position:absolute;left:45479;top:65895;width:1701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" filled="t" fillcolor="#323f4f" strokecolor="#4472c4 [3204]">
                    <v:stroke startarrowwidth="narrow" startarrowlength="short" endarrow="block" joinstyle="miter"/>
                  </v:shape>
                  <v:shape id="Straight Arrow Connector 31" o:spid="_x0000_s1050" type="#_x0000_t32" style="position:absolute;left:62131;top:33580;width:0;height:32576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" filled="t" fillcolor="#323f4f" strokecolor="#4472c4 [3204]">
                    <v:stroke startarrowwidth="narrow" startarrowlength="short" endarrow="block" joinstyle="miter"/>
                  </v:shape>
                  <v:shape id="Straight Arrow Connector 32" o:spid="_x0000_s1051" type="#_x0000_t32" style="position:absolute;left:45508;top:33961;width:16574;height:0;rotation:18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" filled="t" fillcolor="#323f4f" strokecolor="#4472c4 [3204]">
                    <v:stroke startarrowwidth="narrow" startarrowlength="short" endarrow="block" joinstyle="miter"/>
                  </v:shape>
                  <v:roundrect id="Rectangle: Rounded Corners 33" o:spid="_x0000_s1052" style="position:absolute;left:22408;top:77020;width:20765;height:254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" fillcolor="#323f4f" strokecolor="#44546a [3202]" strokeweight="1pt">
                    <v:stroke startarrowwidth="narrow" startarrowlength="short" endarrowwidth="narrow" endarrowlength="short" joinstyle="miter"/>
                    <v:textbox inset="2.53958mm,1.2694mm,2.53958mm,1.2694mm">
                      <w:txbxContent>
                        <w:p w14:paraId="7768723F" w14:textId="77777777" w:rsidR="009654C2" w:rsidRPr="00C461C5" w:rsidRDefault="009654C2" w:rsidP="009654C2">
                          <w:pPr>
                            <w:spacing w:line="258" w:lineRule="auto"/>
                            <w:jc w:val="center"/>
                            <w:textDirection w:val="btLr"/>
                            <w:rPr>
                              <w:rFonts w:ascii="Arial" w:hAnsi="Arial" w:cs="Arial"/>
                            </w:rPr>
                          </w:pPr>
                          <w:r w:rsidRPr="00C461C5">
                            <w:rPr>
                              <w:rFonts w:ascii="Arial" w:hAnsi="Arial" w:cs="Arial"/>
                              <w:color w:val="FFFFFF"/>
                              <w:sz w:val="17"/>
                            </w:rPr>
                            <w:t>STOP</w:t>
                          </w:r>
                        </w:p>
                      </w:txbxContent>
                    </v:textbox>
                  </v:roundrect>
                  <v:shape id="Straight Arrow Connector 34" o:spid="_x0000_s1053" type="#_x0000_t32" style="position:absolute;left:31611;top:68580;width:0;height:730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35" o:spid="_x0000_s1054" type="#_x0000_t32" style="position:absolute;left:27672;top:8792;width:0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" filled="t" fillcolor="#323f4f" strokecolor="#4472c4 [3204]">
                    <v:stroke startarrowwidth="narrow" startarrowlength="short" endarrow="block" joinstyle="miter"/>
                  </v:shape>
                  <v:shape id="Straight Arrow Connector 36" o:spid="_x0000_s1055" type="#_x0000_t32" style="position:absolute;left:20046;top:15826;width:3746;height:25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37" o:spid="_x0000_s1056" type="#_x0000_t32" style="position:absolute;left:33733;top:15826;width:3175;height:25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38" o:spid="_x0000_s1057" type="#_x0000_t32" style="position:absolute;left:20779;top:23071;width:0;height:22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" filled="t" fillcolor="#323f4f" strokecolor="#4472c4 [3204]">
                    <v:stroke startarrowwidth="narrow" startarrowlength="short" endarrow="block" joinstyle="miter"/>
                  </v:shape>
                  <v:shape id="Straight Arrow Connector 39" o:spid="_x0000_s1058" type="#_x0000_t32" style="position:absolute;left:37519;top:23071;width:0;height:22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40" o:spid="_x0000_s1059" type="#_x0000_t32" style="position:absolute;left:29219;top:30034;width:0;height:209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" filled="t" fillcolor="#323f4f" strokecolor="#4472c4 [3204]">
                    <v:stroke startarrowwidth="narrow" startarrowlength="short" endarrow="block" joinstyle="miter"/>
                  </v:shape>
                  <v:shape id="Straight Arrow Connector 41" o:spid="_x0000_s1060" type="#_x0000_t32" style="position:absolute;left:29219;top:39178;width:0;height:190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" filled="t" fillcolor="#323f4f" strokecolor="#4472c4 [3204]">
                    <v:stroke startarrowwidth="narrow" startarrowlength="short" endarrow="block" joinstyle="miter"/>
                  </v:shape>
                  <v:shape id="Straight Arrow Connector 42" o:spid="_x0000_s1061" type="#_x0000_t32" style="position:absolute;left:29219;top:44313;width:0;height:22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43" o:spid="_x0000_s1062" type="#_x0000_t32" style="position:absolute;left:29219;top:50221;width:0;height:11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44" o:spid="_x0000_s1063" type="#_x0000_t32" style="position:absolute;left:24548;top:56200;width:1524;height:107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45" o:spid="_x0000_s1064" type="#_x0000_t32" style="position:absolute;left:36195;top:56200;width:1333;height:107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46" o:spid="_x0000_s1065" type="#_x0000_t32" style="position:absolute;left:24167;top:62179;width:2286;height:13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" filled="t" fillcolor="#323f4f" strokecolor="#4472c4 [3204]">
                    <v:stroke startarrowwidth="narrow" startarrowlength="short" endarrow="block" joinstyle="miter"/>
                  </v:shape>
                  <v:shape id="Straight Arrow Connector 47" o:spid="_x0000_s1066" type="#_x0000_t32" style="position:absolute;left:36927;top:62179;width:1778;height:1333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" filled="t" fillcolor="#323f4f" strokecolor="#4472c4 [3204]">
                    <v:stroke startarrowwidth="narrow" startarrowlength="short" endarrow="block" joinstyle="miter"/>
                  </v:shape>
                  <v:shape id="Straight Arrow Connector 48" o:spid="_x0000_s1067" type="#_x0000_t32" style="position:absolute;left:27601;top:2883;width:0;height:222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" filled="t" fillcolor="#323f4f" strokecolor="#4472c4 [3204]">
                    <v:stroke startarrowwidth="narrow" startarrowlength="short" endarrow="block" joinstyle="miter"/>
                  </v:shape>
                </v:group>
                <w10:wrap type="square"/>
              </v:group>
            </w:pict>
          </mc:Fallback>
        </mc:AlternateContent>
      </w:r>
    </w:p>
    <w:p w14:paraId="0C6257F8" w14:textId="77777777" w:rsidR="009654C2" w:rsidRPr="00ED21BB" w:rsidRDefault="009654C2" w:rsidP="009654C2">
      <w:pPr>
        <w:keepNext/>
        <w:spacing w:after="0" w:line="240" w:lineRule="auto"/>
        <w:rPr>
          <w:rFonts w:ascii="Arial" w:hAnsi="Arial" w:cs="Arial"/>
          <w:sz w:val="16"/>
          <w:szCs w:val="16"/>
        </w:rPr>
      </w:pPr>
      <w:r w:rsidRPr="001030F8">
        <w:rPr>
          <w:rFonts w:ascii="Arial" w:hAnsi="Arial" w:cs="Arial"/>
          <w:color w:val="000000"/>
          <w:sz w:val="17"/>
        </w:rPr>
        <w:t>Figure adapted from: Raj A, Dehingia N, Singh A, McDougal L, McAuley J. Application of machine learning to understand child marriage in India. SSM-population health. 2020;12:100687</w:t>
      </w:r>
      <w:bookmarkEnd w:id="0"/>
    </w:p>
    <w:p w14:paraId="33D58888" w14:textId="6ABDB0BB" w:rsidR="009654C2" w:rsidRDefault="009654C2" w:rsidP="009654C2"/>
    <w:p w14:paraId="3496AE06" w14:textId="77777777" w:rsidR="00337DA8" w:rsidRDefault="00337DA8"/>
    <w:sectPr w:rsidR="00337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4C2"/>
    <w:rsid w:val="000A1610"/>
    <w:rsid w:val="00337DA8"/>
    <w:rsid w:val="0096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61E0B"/>
  <w15:chartTrackingRefBased/>
  <w15:docId w15:val="{D88EDB79-1672-4898-AADC-708611F08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4C2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654C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Dehingia</dc:creator>
  <cp:keywords/>
  <dc:description/>
  <cp:lastModifiedBy>chn off29</cp:lastModifiedBy>
  <cp:revision>2</cp:revision>
  <dcterms:created xsi:type="dcterms:W3CDTF">2022-01-21T17:57:00Z</dcterms:created>
  <dcterms:modified xsi:type="dcterms:W3CDTF">2022-01-26T05:58:00Z</dcterms:modified>
</cp:coreProperties>
</file>